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D5A44F" w14:textId="3247DD7A" w:rsidR="00CE2273" w:rsidRPr="00394B30" w:rsidRDefault="00E30128" w:rsidP="00CE227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9D2F7E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394B30" w:rsidRPr="00394B30">
        <w:rPr>
          <w:rFonts w:ascii="Times New Roman" w:hAnsi="Times New Roman" w:cs="Times New Roman"/>
          <w:b/>
          <w:bCs/>
        </w:rPr>
        <w:t xml:space="preserve">: </w:t>
      </w:r>
      <w:r w:rsidR="009B43EB" w:rsidRPr="009B43EB">
        <w:rPr>
          <w:rFonts w:ascii="Times New Roman" w:hAnsi="Times New Roman" w:cs="Times New Roman"/>
          <w:b/>
          <w:bCs/>
        </w:rPr>
        <w:t>Socioeconomic inequalities in overweight</w:t>
      </w:r>
      <w:r w:rsidR="00C554D1">
        <w:rPr>
          <w:rFonts w:ascii="Times New Roman" w:hAnsi="Times New Roman" w:cs="Times New Roman"/>
          <w:b/>
          <w:bCs/>
        </w:rPr>
        <w:t>/</w:t>
      </w:r>
      <w:r w:rsidR="009B43EB" w:rsidRPr="009B43EB">
        <w:rPr>
          <w:rFonts w:ascii="Times New Roman" w:hAnsi="Times New Roman" w:cs="Times New Roman"/>
          <w:b/>
          <w:bCs/>
        </w:rPr>
        <w:t>obesity among male participants, LDHS 2023–2024</w:t>
      </w:r>
    </w:p>
    <w:tbl>
      <w:tblPr>
        <w:tblW w:w="10360" w:type="dxa"/>
        <w:tblLook w:val="04A0" w:firstRow="1" w:lastRow="0" w:firstColumn="1" w:lastColumn="0" w:noHBand="0" w:noVBand="1"/>
      </w:tblPr>
      <w:tblGrid>
        <w:gridCol w:w="3360"/>
        <w:gridCol w:w="960"/>
        <w:gridCol w:w="960"/>
        <w:gridCol w:w="979"/>
        <w:gridCol w:w="960"/>
        <w:gridCol w:w="1173"/>
        <w:gridCol w:w="1008"/>
        <w:gridCol w:w="960"/>
      </w:tblGrid>
      <w:tr w:rsidR="00CE2273" w:rsidRPr="007C410F" w14:paraId="590DB4BF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E0C5C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DD015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1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89FB6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5 (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7E046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5-Q1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7C559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5/Q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C37B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dex Valu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2CB69" w14:textId="4A90C62B" w:rsidR="00CE2273" w:rsidRPr="007C410F" w:rsidRDefault="00720747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207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26A1E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CE2273" w:rsidRPr="007C410F" w14:paraId="26E32938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BF7E6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21DB3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FA52A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7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4125BC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517411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DE70B1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1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95F8D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780EF8" w14:textId="1552C41C" w:rsidR="00CE2273" w:rsidRPr="007C410F" w:rsidRDefault="007C410F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E2273" w:rsidRPr="007C410F" w14:paraId="20949A2A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11D1C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 Group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6BE38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C5EB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A230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F15F2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99A2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D02E6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4F4E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C410F" w:rsidRPr="007C410F" w14:paraId="5197CB53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AF8F9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–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E5FBD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8BDC74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9545A8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9DE6A5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A60CA7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402BCC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DD15BE" w14:textId="2C6C9722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410F" w:rsidRPr="007C410F" w14:paraId="73F0CBA8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01CEC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–3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2678B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8B2939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4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B92E80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39A037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C45544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07FD9A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98C601" w14:textId="4C9F4C60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410F" w:rsidRPr="007C410F" w14:paraId="060F0A30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1EE2E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–4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B482E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6CF516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0327CD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1AE95E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77ABC4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9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055844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180F49" w14:textId="75F303DC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E2273" w:rsidRPr="007C410F" w14:paraId="2BD971D7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67C6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022C9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353E8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6D1C8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AD21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A1CC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01F58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F4D69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E2273" w:rsidRPr="007C410F" w14:paraId="60D606A0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0FD8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B00C4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9943C2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C93A52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CF5B9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FA91B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B5FB9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81BA54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E2273" w:rsidRPr="007C410F" w14:paraId="6F3C894C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9075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C291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313AE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AECC19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D8BCC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CF65D4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1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8244B1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921501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E2273" w:rsidRPr="007C410F" w14:paraId="47F5C905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C22D2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08FA8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3F0C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9ECCC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E1F6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7B5B2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22A21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7243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E2273" w:rsidRPr="007C410F" w14:paraId="4DA3A763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D99B6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education or primar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EAD3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F8D9F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CFE77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F0E77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EDF6C8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215C68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E2BE1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E2273" w:rsidRPr="007C410F" w14:paraId="6AEE9289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966CC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94DD0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BB1D20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591224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19CDC9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F888A4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9EAF48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B71D5E" w14:textId="73846D7E" w:rsidR="00CE2273" w:rsidRPr="007C410F" w:rsidRDefault="007C410F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E2273" w:rsidRPr="007C410F" w14:paraId="6840D177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8877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gh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2614E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8BF58E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7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582B1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7AF244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AD08E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1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3C26F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B0AF4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E2273" w:rsidRPr="007C410F" w14:paraId="656F4F01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0B58C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1843E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B03D6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EDCE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D00D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685DC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A1A86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832BE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E2273" w:rsidRPr="007C410F" w14:paraId="3E1D45B9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6CB1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A9A4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9E97E6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362C2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4950B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ABBB80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45111C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AE69C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E2273" w:rsidRPr="007C410F" w14:paraId="56AAAF1F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88DCC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ri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483E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B528FC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F20CE3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E522E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79BC5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3BDC3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7C8FE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E2273" w:rsidRPr="007C410F" w14:paraId="460EDBC3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D164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dowed/Divorce/Separat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D39E0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421F51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B8313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447C5E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64123E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1CA42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D3090D" w14:textId="0C0AA700" w:rsidR="00CE2273" w:rsidRPr="007C410F" w:rsidRDefault="007C410F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CE2273" w:rsidRPr="007C410F" w14:paraId="4743A1F5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1AFD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cological Zo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3A971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821D3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5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68A52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55091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0B04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8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77951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61D6C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E2273" w:rsidRPr="007C410F" w14:paraId="734B2A89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9193C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land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9D57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BFC2D8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A2DFA4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6A6422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901FC1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4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1EF9D1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62A470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E2273" w:rsidRPr="007C410F" w14:paraId="094B1445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BBF69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othill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AD983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D7638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125CA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79635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E5A17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6FC1A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65B7D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C410F" w:rsidRPr="007C410F" w14:paraId="2B975CE2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5481A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untain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BC74B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D94469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7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226AE1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6B1886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989DE7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3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EE7CDD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38EAE0" w14:textId="6CDCC2B2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410F" w:rsidRPr="007C410F" w14:paraId="7FC74AF4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304D8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nqu</w:t>
            </w:r>
            <w:proofErr w:type="spellEnd"/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iver Valle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DBBE6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CE0979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4E3329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0D9252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B3393E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8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A7D743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FA1A13" w14:textId="0C6C1E78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410F" w:rsidRPr="007C410F" w14:paraId="1AC262C7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35CD1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gion of Residenc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C803C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0747C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18818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EF2C2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3E7FF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8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81493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A3DD1" w14:textId="77E828D4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410F" w:rsidRPr="007C410F" w14:paraId="76B6B82F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43CB1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tha-Buth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92851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7C9959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13B0CA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721DD6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EF5629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1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C93E4F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682741" w14:textId="02606F5A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410F" w:rsidRPr="007C410F" w14:paraId="493B671C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4DF87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rib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03301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719BF5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78E3BD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C5AC6A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7447C8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1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F2A55C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BEB53A" w14:textId="3997472F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410F" w:rsidRPr="007C410F" w14:paraId="13DEFE3A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F6C60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re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D5221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E478C1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9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F969DD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5F36C1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C43A25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3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F7617A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635C77" w14:textId="42265BB4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E2273" w:rsidRPr="007C410F" w14:paraId="65D8B96E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BA500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seru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5D81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C034E3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B9C15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3A9DB1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C0518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04E47C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BE6295" w14:textId="7C413A35" w:rsidR="00CE2273" w:rsidRPr="007C410F" w:rsidRDefault="007C410F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E2273" w:rsidRPr="007C410F" w14:paraId="3CD0045B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E9FD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feten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767CE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361C1C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E1229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F881B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96717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8D11A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EBA2C3" w14:textId="6934EC15" w:rsidR="00CE2273" w:rsidRPr="007C410F" w:rsidRDefault="007C410F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CE2273" w:rsidRPr="007C410F" w14:paraId="1BD381AB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3F818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hale's Hoek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16CD0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0834F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9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E4B38E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C947E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D7F8F3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9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767D89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BAC2E4" w14:textId="06771B5E" w:rsidR="00CE2273" w:rsidRPr="007C410F" w:rsidRDefault="007C410F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E2273" w:rsidRPr="007C410F" w14:paraId="7689A92F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2329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thing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CCBC3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21D50E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F72C11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624192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7A5D20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535B5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E49DE1" w14:textId="28F0EB4C" w:rsidR="00CE2273" w:rsidRPr="007C410F" w:rsidRDefault="007C410F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CE2273" w:rsidRPr="007C410F" w14:paraId="1A1B6077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C785F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acha's Nek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29793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4DABAE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C024C7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4FB5B9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FB1C00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6E02C4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6D171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E2273" w:rsidRPr="007C410F" w14:paraId="5BA97EAC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074EC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khotlong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24458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24D02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52C030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A3BEB1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D74A32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4614F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A009E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E2273" w:rsidRPr="007C410F" w14:paraId="0813A523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D617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aba-Tseka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0783B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514825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4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49B60C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D98E8D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3E86CC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C61634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4E976A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E2273" w:rsidRPr="007C410F" w14:paraId="572ECAC3" w14:textId="77777777" w:rsidTr="007C410F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2EB34" w14:textId="7777777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lace of Residenc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F632A3" w14:textId="78406AB7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015DBA" w14:textId="76DC3093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D755920" w14:textId="70C5FF33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E8EF14" w14:textId="646AD04D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8288C8F" w14:textId="0E296094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6A52FEC" w14:textId="3EA2FF4F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A2C791B" w14:textId="62DFCC06" w:rsidR="00CE2273" w:rsidRPr="007C410F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C410F" w:rsidRPr="007C410F" w14:paraId="376E52F2" w14:textId="77777777" w:rsidTr="00BD6FCB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57F65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51663" w14:textId="175D5FA1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88C5DB" w14:textId="1B31070C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7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1B3FFE" w14:textId="5BC93BD8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72E085" w14:textId="579DD0C9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1C21B6" w14:textId="57267C33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1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462353" w14:textId="55D91745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C609AF" w14:textId="66E22D01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C410F" w:rsidRPr="007C410F" w14:paraId="3FDF21BB" w14:textId="77777777" w:rsidTr="00084735">
        <w:trPr>
          <w:trHeight w:val="28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0D59F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00814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02E6DF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5FB94E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5492F8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96FF53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CDD4B7" w14:textId="77777777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6647DA" w14:textId="35C3AD39" w:rsidR="007C410F" w:rsidRPr="007C410F" w:rsidRDefault="007C410F" w:rsidP="007C4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41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0B811F5E" w14:textId="77777777" w:rsidR="00394B30" w:rsidRPr="00F832CD" w:rsidRDefault="00394B30" w:rsidP="00394B30">
      <w:pPr>
        <w:rPr>
          <w:rFonts w:ascii="Times New Roman" w:hAnsi="Times New Roman" w:cs="Times New Roman"/>
          <w:i/>
          <w:iCs/>
        </w:rPr>
      </w:pPr>
      <w:r w:rsidRPr="00F832CD">
        <w:rPr>
          <w:rFonts w:ascii="Times New Roman" w:hAnsi="Times New Roman" w:cs="Times New Roman"/>
          <w:i/>
          <w:iCs/>
        </w:rPr>
        <w:t>LDHS: Lesotho Demographic and Health Survey</w:t>
      </w:r>
      <w:bookmarkStart w:id="0" w:name="_GoBack"/>
      <w:bookmarkEnd w:id="0"/>
    </w:p>
    <w:sectPr w:rsidR="00394B30" w:rsidRPr="00F83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70CD0E" w14:textId="77777777" w:rsidR="00782179" w:rsidRDefault="00782179" w:rsidP="00C52B61">
      <w:pPr>
        <w:spacing w:after="0" w:line="240" w:lineRule="auto"/>
      </w:pPr>
      <w:r>
        <w:separator/>
      </w:r>
    </w:p>
  </w:endnote>
  <w:endnote w:type="continuationSeparator" w:id="0">
    <w:p w14:paraId="585A8171" w14:textId="77777777" w:rsidR="00782179" w:rsidRDefault="00782179" w:rsidP="00C52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64EFCA" w14:textId="77777777" w:rsidR="00782179" w:rsidRDefault="00782179" w:rsidP="00C52B61">
      <w:pPr>
        <w:spacing w:after="0" w:line="240" w:lineRule="auto"/>
      </w:pPr>
      <w:r>
        <w:separator/>
      </w:r>
    </w:p>
  </w:footnote>
  <w:footnote w:type="continuationSeparator" w:id="0">
    <w:p w14:paraId="52DB3D11" w14:textId="77777777" w:rsidR="00782179" w:rsidRDefault="00782179" w:rsidP="00C52B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ED1"/>
    <w:rsid w:val="00023D42"/>
    <w:rsid w:val="00025F95"/>
    <w:rsid w:val="000F0471"/>
    <w:rsid w:val="001629EF"/>
    <w:rsid w:val="00300AE8"/>
    <w:rsid w:val="00353792"/>
    <w:rsid w:val="0039153A"/>
    <w:rsid w:val="00394B30"/>
    <w:rsid w:val="003E5568"/>
    <w:rsid w:val="003F3A42"/>
    <w:rsid w:val="00404D06"/>
    <w:rsid w:val="004562B7"/>
    <w:rsid w:val="00554CEC"/>
    <w:rsid w:val="00574B33"/>
    <w:rsid w:val="00576BCD"/>
    <w:rsid w:val="005E4575"/>
    <w:rsid w:val="00603352"/>
    <w:rsid w:val="006D0F29"/>
    <w:rsid w:val="00701AF6"/>
    <w:rsid w:val="00720747"/>
    <w:rsid w:val="00733AD7"/>
    <w:rsid w:val="00782179"/>
    <w:rsid w:val="007C410F"/>
    <w:rsid w:val="008A76EB"/>
    <w:rsid w:val="008A7B89"/>
    <w:rsid w:val="008C52D5"/>
    <w:rsid w:val="008F01E6"/>
    <w:rsid w:val="00902DFD"/>
    <w:rsid w:val="00917519"/>
    <w:rsid w:val="00917764"/>
    <w:rsid w:val="0092231E"/>
    <w:rsid w:val="00927C79"/>
    <w:rsid w:val="009552BE"/>
    <w:rsid w:val="00976D8F"/>
    <w:rsid w:val="009B43EB"/>
    <w:rsid w:val="009D2F7E"/>
    <w:rsid w:val="009E1694"/>
    <w:rsid w:val="00A31A7F"/>
    <w:rsid w:val="00AA49DE"/>
    <w:rsid w:val="00B439A9"/>
    <w:rsid w:val="00BD2E77"/>
    <w:rsid w:val="00C50539"/>
    <w:rsid w:val="00C52B61"/>
    <w:rsid w:val="00C554D1"/>
    <w:rsid w:val="00C63ED1"/>
    <w:rsid w:val="00CA0F65"/>
    <w:rsid w:val="00CB3920"/>
    <w:rsid w:val="00CE2273"/>
    <w:rsid w:val="00D43EE7"/>
    <w:rsid w:val="00D54047"/>
    <w:rsid w:val="00D566A8"/>
    <w:rsid w:val="00E10145"/>
    <w:rsid w:val="00E16308"/>
    <w:rsid w:val="00E30128"/>
    <w:rsid w:val="00E4450A"/>
    <w:rsid w:val="00FB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EF71F"/>
  <w15:chartTrackingRefBased/>
  <w15:docId w15:val="{6C2F4CF7-5E43-4060-99AA-EFC8E0D77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3ED1"/>
  </w:style>
  <w:style w:type="paragraph" w:styleId="Heading1">
    <w:name w:val="heading 1"/>
    <w:basedOn w:val="Normal"/>
    <w:next w:val="Normal"/>
    <w:link w:val="Heading1Char"/>
    <w:uiPriority w:val="9"/>
    <w:qFormat/>
    <w:rsid w:val="00C63E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E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E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E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E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E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E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E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E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E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E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E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E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E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E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E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E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E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E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E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E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E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E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E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ED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E227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2273"/>
    <w:rPr>
      <w:color w:val="96607D"/>
      <w:u w:val="single"/>
    </w:rPr>
  </w:style>
  <w:style w:type="paragraph" w:customStyle="1" w:styleId="msonormal0">
    <w:name w:val="msonormal"/>
    <w:basedOn w:val="Normal"/>
    <w:rsid w:val="00CE22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5">
    <w:name w:val="xl75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52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B61"/>
  </w:style>
  <w:style w:type="paragraph" w:styleId="Footer">
    <w:name w:val="footer"/>
    <w:basedOn w:val="Normal"/>
    <w:link w:val="FooterChar"/>
    <w:uiPriority w:val="99"/>
    <w:unhideWhenUsed/>
    <w:rsid w:val="00C52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B61"/>
  </w:style>
  <w:style w:type="character" w:styleId="CommentReference">
    <w:name w:val="annotation reference"/>
    <w:basedOn w:val="DefaultParagraphFont"/>
    <w:uiPriority w:val="99"/>
    <w:semiHidden/>
    <w:unhideWhenUsed/>
    <w:rsid w:val="00AA49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49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49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DE"/>
    <w:rPr>
      <w:b/>
      <w:bCs/>
      <w:sz w:val="20"/>
      <w:szCs w:val="20"/>
    </w:rPr>
  </w:style>
  <w:style w:type="paragraph" w:styleId="NoSpacing">
    <w:name w:val="No Spacing"/>
    <w:uiPriority w:val="1"/>
    <w:qFormat/>
    <w:rsid w:val="00902D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Rajat Das</dc:creator>
  <cp:keywords/>
  <dc:description/>
  <cp:lastModifiedBy>Oliver Ian Tolentino</cp:lastModifiedBy>
  <cp:revision>19</cp:revision>
  <dcterms:created xsi:type="dcterms:W3CDTF">2025-08-19T05:22:00Z</dcterms:created>
  <dcterms:modified xsi:type="dcterms:W3CDTF">2025-12-30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8-08T03:01:5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da7e4a2-fbf2-46ff-9d69-4c586ecb4552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